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7"/>
        <w:gridCol w:w="3237"/>
        <w:gridCol w:w="2521"/>
        <w:gridCol w:w="2520"/>
      </w:tblGrid>
      <w:tr w:rsidR="00E61908" w:rsidRPr="00E61908" w14:paraId="73BA7BE6" w14:textId="77777777" w:rsidTr="006E1990">
        <w:tc>
          <w:tcPr>
            <w:tcW w:w="11515" w:type="dxa"/>
            <w:gridSpan w:val="4"/>
            <w:vAlign w:val="center"/>
          </w:tcPr>
          <w:p w14:paraId="72B0625D" w14:textId="2C00DE38" w:rsidR="00E61908" w:rsidRPr="00C16C8E" w:rsidRDefault="00C16C8E" w:rsidP="005E6E84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16C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="005E6E8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  <w:bookmarkStart w:id="0" w:name="_GoBack"/>
            <w:bookmarkEnd w:id="0"/>
            <w:r w:rsidRPr="00C16C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E61908" w:rsidRPr="00C16C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</w:t>
            </w:r>
            <w:r w:rsidR="00E61908" w:rsidRPr="00C16C8E">
              <w:rPr>
                <w:rFonts w:asciiTheme="majorBidi" w:hAnsiTheme="majorBidi" w:cstheme="majorBidi"/>
                <w:b/>
                <w:bCs/>
              </w:rPr>
              <w:t xml:space="preserve">. </w:t>
            </w:r>
            <w:r w:rsidR="00E61908" w:rsidRPr="00C16C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lationship between prevention type and intervention outcomes (Chi Square Test)</w:t>
            </w:r>
          </w:p>
        </w:tc>
      </w:tr>
      <w:tr w:rsidR="00E61908" w:rsidRPr="00E61908" w14:paraId="642D8576" w14:textId="77777777" w:rsidTr="006E1990">
        <w:tc>
          <w:tcPr>
            <w:tcW w:w="3237" w:type="dxa"/>
            <w:vMerge w:val="restart"/>
            <w:vAlign w:val="center"/>
          </w:tcPr>
          <w:p w14:paraId="543018F8" w14:textId="63D59CB8" w:rsidR="00E61908" w:rsidRPr="00E61908" w:rsidRDefault="00E61908" w:rsidP="0053387C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190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revention Types</w:t>
            </w:r>
          </w:p>
        </w:tc>
        <w:tc>
          <w:tcPr>
            <w:tcW w:w="3237" w:type="dxa"/>
            <w:vMerge w:val="restart"/>
            <w:vAlign w:val="center"/>
          </w:tcPr>
          <w:p w14:paraId="543ACA05" w14:textId="00EF5DB8" w:rsidR="00E61908" w:rsidRPr="00E61908" w:rsidRDefault="00E61908" w:rsidP="005A19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190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tal (N= 852)</w:t>
            </w:r>
          </w:p>
        </w:tc>
        <w:tc>
          <w:tcPr>
            <w:tcW w:w="5041" w:type="dxa"/>
            <w:gridSpan w:val="2"/>
            <w:vAlign w:val="center"/>
          </w:tcPr>
          <w:p w14:paraId="32B851F9" w14:textId="4CA0B3F6" w:rsidR="00E61908" w:rsidRPr="00E61908" w:rsidRDefault="00E61908" w:rsidP="005A19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190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utcome</w:t>
            </w:r>
            <w:r w:rsidR="00E91441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</w:t>
            </w:r>
          </w:p>
        </w:tc>
      </w:tr>
      <w:tr w:rsidR="00E61908" w:rsidRPr="00E61908" w14:paraId="6948625F" w14:textId="77777777" w:rsidTr="006E1990">
        <w:tc>
          <w:tcPr>
            <w:tcW w:w="3237" w:type="dxa"/>
            <w:vMerge/>
            <w:vAlign w:val="center"/>
          </w:tcPr>
          <w:p w14:paraId="4165EF10" w14:textId="77777777" w:rsidR="00E61908" w:rsidRPr="00E61908" w:rsidRDefault="00E61908" w:rsidP="005A19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237" w:type="dxa"/>
            <w:vMerge/>
            <w:vAlign w:val="center"/>
          </w:tcPr>
          <w:p w14:paraId="7E910190" w14:textId="77777777" w:rsidR="00E61908" w:rsidRPr="00E61908" w:rsidRDefault="00E61908" w:rsidP="005A19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521" w:type="dxa"/>
            <w:vAlign w:val="center"/>
          </w:tcPr>
          <w:p w14:paraId="7887A0AC" w14:textId="14044F69" w:rsidR="00E61908" w:rsidRPr="00E61908" w:rsidRDefault="00E61908" w:rsidP="005A194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6190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ffective</w:t>
            </w:r>
          </w:p>
          <w:p w14:paraId="1BF5FFD4" w14:textId="062BDE00" w:rsidR="00E61908" w:rsidRPr="00E61908" w:rsidRDefault="00E61908" w:rsidP="005A19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190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(n= 695)</w:t>
            </w:r>
          </w:p>
        </w:tc>
        <w:tc>
          <w:tcPr>
            <w:tcW w:w="2520" w:type="dxa"/>
            <w:vAlign w:val="center"/>
          </w:tcPr>
          <w:p w14:paraId="5BF04EAF" w14:textId="77777777" w:rsidR="00E61908" w:rsidRPr="00E61908" w:rsidRDefault="00E61908" w:rsidP="005A194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6190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on-effective</w:t>
            </w:r>
          </w:p>
          <w:p w14:paraId="47642E13" w14:textId="2D07819E" w:rsidR="00E61908" w:rsidRPr="00E61908" w:rsidRDefault="00E61908" w:rsidP="005A19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190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(n= 157)</w:t>
            </w:r>
          </w:p>
        </w:tc>
      </w:tr>
      <w:tr w:rsidR="00E61908" w:rsidRPr="00E61908" w14:paraId="67803DDB" w14:textId="77777777" w:rsidTr="006E1990">
        <w:tc>
          <w:tcPr>
            <w:tcW w:w="3237" w:type="dxa"/>
            <w:vAlign w:val="center"/>
          </w:tcPr>
          <w:p w14:paraId="18F2BDB1" w14:textId="49200FC8" w:rsidR="00E61908" w:rsidRPr="00E61908" w:rsidRDefault="00E61908" w:rsidP="0053387C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190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3237" w:type="dxa"/>
            <w:vAlign w:val="center"/>
          </w:tcPr>
          <w:p w14:paraId="3363E759" w14:textId="6E0A38FB" w:rsidR="00E61908" w:rsidRPr="00E61908" w:rsidRDefault="00E61908" w:rsidP="005A19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19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0 (14.1%)</w:t>
            </w:r>
          </w:p>
        </w:tc>
        <w:tc>
          <w:tcPr>
            <w:tcW w:w="2521" w:type="dxa"/>
            <w:vAlign w:val="center"/>
          </w:tcPr>
          <w:p w14:paraId="1AAF1614" w14:textId="1938E069" w:rsidR="00E61908" w:rsidRPr="00E61908" w:rsidRDefault="00E61908" w:rsidP="005A19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19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 (14.0%)</w:t>
            </w:r>
          </w:p>
        </w:tc>
        <w:tc>
          <w:tcPr>
            <w:tcW w:w="2520" w:type="dxa"/>
            <w:vAlign w:val="center"/>
          </w:tcPr>
          <w:p w14:paraId="49EEC173" w14:textId="3605CCEC" w:rsidR="00E61908" w:rsidRPr="00E61908" w:rsidRDefault="00E61908" w:rsidP="005A19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19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 (14.6%)</w:t>
            </w:r>
          </w:p>
        </w:tc>
      </w:tr>
      <w:tr w:rsidR="00E61908" w:rsidRPr="00E61908" w14:paraId="45860D3F" w14:textId="77777777" w:rsidTr="006E1990">
        <w:tc>
          <w:tcPr>
            <w:tcW w:w="3237" w:type="dxa"/>
            <w:vAlign w:val="center"/>
          </w:tcPr>
          <w:p w14:paraId="3DD1D5AC" w14:textId="17935D18" w:rsidR="00E61908" w:rsidRPr="00E61908" w:rsidRDefault="00E61908" w:rsidP="0053387C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190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Law enforcement</w:t>
            </w:r>
          </w:p>
        </w:tc>
        <w:tc>
          <w:tcPr>
            <w:tcW w:w="3237" w:type="dxa"/>
            <w:vAlign w:val="center"/>
          </w:tcPr>
          <w:p w14:paraId="35FEFC87" w14:textId="0B670FA7" w:rsidR="00E61908" w:rsidRPr="00E61908" w:rsidRDefault="00E61908" w:rsidP="005A19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19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5 (17.0%)</w:t>
            </w:r>
          </w:p>
        </w:tc>
        <w:tc>
          <w:tcPr>
            <w:tcW w:w="2521" w:type="dxa"/>
            <w:vAlign w:val="center"/>
          </w:tcPr>
          <w:p w14:paraId="122AA71B" w14:textId="0BD03A69" w:rsidR="00E61908" w:rsidRPr="00E61908" w:rsidRDefault="00E61908" w:rsidP="005A19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19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6 (16.7%)</w:t>
            </w:r>
          </w:p>
        </w:tc>
        <w:tc>
          <w:tcPr>
            <w:tcW w:w="2520" w:type="dxa"/>
            <w:vAlign w:val="center"/>
          </w:tcPr>
          <w:p w14:paraId="0959650B" w14:textId="4E5D7F39" w:rsidR="00E61908" w:rsidRPr="00E61908" w:rsidRDefault="00E61908" w:rsidP="005A19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19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 (18.5%)</w:t>
            </w:r>
          </w:p>
        </w:tc>
      </w:tr>
      <w:tr w:rsidR="00E61908" w:rsidRPr="00E61908" w14:paraId="782D0E6E" w14:textId="77777777" w:rsidTr="006E1990">
        <w:tc>
          <w:tcPr>
            <w:tcW w:w="3237" w:type="dxa"/>
            <w:vAlign w:val="center"/>
          </w:tcPr>
          <w:p w14:paraId="42B6F0D8" w14:textId="73E68692" w:rsidR="00E61908" w:rsidRPr="00E61908" w:rsidRDefault="00E61908" w:rsidP="0053387C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190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Legislation</w:t>
            </w:r>
          </w:p>
        </w:tc>
        <w:tc>
          <w:tcPr>
            <w:tcW w:w="3237" w:type="dxa"/>
            <w:vAlign w:val="center"/>
          </w:tcPr>
          <w:p w14:paraId="7F4268D4" w14:textId="6DC57936" w:rsidR="00E61908" w:rsidRPr="00E61908" w:rsidRDefault="00E61908" w:rsidP="005A19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19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5 (26.4%)</w:t>
            </w:r>
          </w:p>
        </w:tc>
        <w:tc>
          <w:tcPr>
            <w:tcW w:w="2521" w:type="dxa"/>
            <w:vAlign w:val="center"/>
          </w:tcPr>
          <w:p w14:paraId="31BC8F78" w14:textId="4BC7F54B" w:rsidR="00E61908" w:rsidRPr="00E61908" w:rsidRDefault="00E61908" w:rsidP="005A19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19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1 (26.0%)</w:t>
            </w:r>
          </w:p>
        </w:tc>
        <w:tc>
          <w:tcPr>
            <w:tcW w:w="2520" w:type="dxa"/>
            <w:vAlign w:val="center"/>
          </w:tcPr>
          <w:p w14:paraId="29D8AB36" w14:textId="511A0EA5" w:rsidR="00E61908" w:rsidRPr="00E61908" w:rsidRDefault="00E61908" w:rsidP="005A19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19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 (28.0%)</w:t>
            </w:r>
          </w:p>
        </w:tc>
      </w:tr>
      <w:tr w:rsidR="00E61908" w:rsidRPr="00E61908" w14:paraId="6A79C8F0" w14:textId="77777777" w:rsidTr="006E1990">
        <w:tc>
          <w:tcPr>
            <w:tcW w:w="3237" w:type="dxa"/>
            <w:vAlign w:val="center"/>
          </w:tcPr>
          <w:p w14:paraId="738F8DAA" w14:textId="455DAF53" w:rsidR="00E61908" w:rsidRPr="00E61908" w:rsidRDefault="0053387C" w:rsidP="0053387C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</w:t>
            </w:r>
            <w:r w:rsidR="00E61908" w:rsidRPr="00E6190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ulti intervention</w:t>
            </w:r>
          </w:p>
        </w:tc>
        <w:tc>
          <w:tcPr>
            <w:tcW w:w="3237" w:type="dxa"/>
            <w:vAlign w:val="center"/>
          </w:tcPr>
          <w:p w14:paraId="653AAEC3" w14:textId="66DB95EC" w:rsidR="00E61908" w:rsidRPr="00E61908" w:rsidRDefault="00E61908" w:rsidP="005A19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19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 (5.6%)</w:t>
            </w:r>
          </w:p>
        </w:tc>
        <w:tc>
          <w:tcPr>
            <w:tcW w:w="2521" w:type="dxa"/>
            <w:vAlign w:val="center"/>
          </w:tcPr>
          <w:p w14:paraId="174F605C" w14:textId="11136A8F" w:rsidR="00E61908" w:rsidRPr="00E61908" w:rsidRDefault="00E61908" w:rsidP="005A19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19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 (5.3%)</w:t>
            </w:r>
          </w:p>
        </w:tc>
        <w:tc>
          <w:tcPr>
            <w:tcW w:w="2520" w:type="dxa"/>
            <w:vAlign w:val="center"/>
          </w:tcPr>
          <w:p w14:paraId="5B306404" w14:textId="30EBB20A" w:rsidR="00E61908" w:rsidRPr="00E61908" w:rsidRDefault="00E61908" w:rsidP="005A19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19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 (7.0%)</w:t>
            </w:r>
          </w:p>
        </w:tc>
      </w:tr>
      <w:tr w:rsidR="00E61908" w:rsidRPr="00E61908" w14:paraId="173E0920" w14:textId="77777777" w:rsidTr="006E1990">
        <w:tc>
          <w:tcPr>
            <w:tcW w:w="3237" w:type="dxa"/>
            <w:vAlign w:val="center"/>
          </w:tcPr>
          <w:p w14:paraId="5D1E9712" w14:textId="5D19E50D" w:rsidR="00E61908" w:rsidRPr="00E61908" w:rsidRDefault="00E61908" w:rsidP="0053387C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190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oad safety</w:t>
            </w:r>
          </w:p>
        </w:tc>
        <w:tc>
          <w:tcPr>
            <w:tcW w:w="3237" w:type="dxa"/>
            <w:vAlign w:val="center"/>
          </w:tcPr>
          <w:p w14:paraId="79967F5A" w14:textId="4574FF23" w:rsidR="00E61908" w:rsidRPr="00E61908" w:rsidRDefault="00E61908" w:rsidP="005A19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19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8 (16.2%)</w:t>
            </w:r>
          </w:p>
        </w:tc>
        <w:tc>
          <w:tcPr>
            <w:tcW w:w="2521" w:type="dxa"/>
            <w:vAlign w:val="center"/>
          </w:tcPr>
          <w:p w14:paraId="1DA09C87" w14:textId="346CAC45" w:rsidR="00E61908" w:rsidRPr="00E61908" w:rsidRDefault="00E61908" w:rsidP="005A19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19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6 (16.7%)</w:t>
            </w:r>
          </w:p>
        </w:tc>
        <w:tc>
          <w:tcPr>
            <w:tcW w:w="2520" w:type="dxa"/>
            <w:vAlign w:val="center"/>
          </w:tcPr>
          <w:p w14:paraId="35A1B232" w14:textId="4819A2A4" w:rsidR="00E61908" w:rsidRPr="00E61908" w:rsidRDefault="00E61908" w:rsidP="005A19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19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 (14.0%)</w:t>
            </w:r>
          </w:p>
        </w:tc>
      </w:tr>
      <w:tr w:rsidR="00E61908" w:rsidRPr="00E61908" w14:paraId="66DD600A" w14:textId="77777777" w:rsidTr="006E1990">
        <w:tc>
          <w:tcPr>
            <w:tcW w:w="3237" w:type="dxa"/>
            <w:vAlign w:val="center"/>
          </w:tcPr>
          <w:p w14:paraId="41F0C5C0" w14:textId="1A8143AC" w:rsidR="00E61908" w:rsidRPr="00E61908" w:rsidRDefault="00E61908" w:rsidP="0053387C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190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ocial marketing</w:t>
            </w:r>
          </w:p>
        </w:tc>
        <w:tc>
          <w:tcPr>
            <w:tcW w:w="3237" w:type="dxa"/>
            <w:vAlign w:val="center"/>
          </w:tcPr>
          <w:p w14:paraId="4CDF2846" w14:textId="6C0DEC02" w:rsidR="00E61908" w:rsidRPr="00E61908" w:rsidRDefault="00E61908" w:rsidP="005A19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19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 (4.9%)</w:t>
            </w:r>
          </w:p>
        </w:tc>
        <w:tc>
          <w:tcPr>
            <w:tcW w:w="2521" w:type="dxa"/>
            <w:vAlign w:val="center"/>
          </w:tcPr>
          <w:p w14:paraId="2818D0E2" w14:textId="6D23F05A" w:rsidR="00E61908" w:rsidRPr="00E61908" w:rsidRDefault="00E61908" w:rsidP="005A19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19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 (4.7%)</w:t>
            </w:r>
          </w:p>
        </w:tc>
        <w:tc>
          <w:tcPr>
            <w:tcW w:w="2520" w:type="dxa"/>
            <w:vAlign w:val="center"/>
          </w:tcPr>
          <w:p w14:paraId="5B124491" w14:textId="16C88EA1" w:rsidR="00E61908" w:rsidRPr="00E61908" w:rsidRDefault="00E61908" w:rsidP="005A19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19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 (5.7%)</w:t>
            </w:r>
          </w:p>
        </w:tc>
      </w:tr>
      <w:tr w:rsidR="00E61908" w:rsidRPr="00E61908" w14:paraId="349F17D5" w14:textId="77777777" w:rsidTr="006E1990">
        <w:tc>
          <w:tcPr>
            <w:tcW w:w="3237" w:type="dxa"/>
            <w:vAlign w:val="center"/>
          </w:tcPr>
          <w:p w14:paraId="55BA5904" w14:textId="2714798D" w:rsidR="00E61908" w:rsidRPr="00E61908" w:rsidRDefault="00E61908" w:rsidP="0053387C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190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raffic user safety</w:t>
            </w:r>
          </w:p>
        </w:tc>
        <w:tc>
          <w:tcPr>
            <w:tcW w:w="3237" w:type="dxa"/>
            <w:vAlign w:val="center"/>
          </w:tcPr>
          <w:p w14:paraId="68F5D22E" w14:textId="5787DF80" w:rsidR="00E61908" w:rsidRPr="00E61908" w:rsidRDefault="00E61908" w:rsidP="005A19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19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 (2.2%)</w:t>
            </w:r>
          </w:p>
        </w:tc>
        <w:tc>
          <w:tcPr>
            <w:tcW w:w="2521" w:type="dxa"/>
            <w:vAlign w:val="center"/>
          </w:tcPr>
          <w:p w14:paraId="398D25D9" w14:textId="12962412" w:rsidR="00E61908" w:rsidRPr="00E61908" w:rsidRDefault="00E61908" w:rsidP="005A19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19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 (2.6%)</w:t>
            </w:r>
          </w:p>
        </w:tc>
        <w:tc>
          <w:tcPr>
            <w:tcW w:w="2520" w:type="dxa"/>
            <w:vAlign w:val="center"/>
          </w:tcPr>
          <w:p w14:paraId="76F1C853" w14:textId="24F26F9A" w:rsidR="00E61908" w:rsidRPr="00E61908" w:rsidRDefault="00E61908" w:rsidP="005A19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19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 (0.6%)</w:t>
            </w:r>
          </w:p>
        </w:tc>
      </w:tr>
      <w:tr w:rsidR="00E61908" w:rsidRPr="00E61908" w14:paraId="189680E9" w14:textId="77777777" w:rsidTr="006E1990">
        <w:tc>
          <w:tcPr>
            <w:tcW w:w="3237" w:type="dxa"/>
            <w:vAlign w:val="center"/>
          </w:tcPr>
          <w:p w14:paraId="56620DA2" w14:textId="03B02F1B" w:rsidR="00E61908" w:rsidRPr="00E61908" w:rsidRDefault="00E61908" w:rsidP="0053387C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190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Vehicle safety</w:t>
            </w:r>
          </w:p>
        </w:tc>
        <w:tc>
          <w:tcPr>
            <w:tcW w:w="3237" w:type="dxa"/>
            <w:vAlign w:val="center"/>
          </w:tcPr>
          <w:p w14:paraId="0AB1F618" w14:textId="190BCF37" w:rsidR="00E61908" w:rsidRPr="00E61908" w:rsidRDefault="00E61908" w:rsidP="005A19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19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5 (13.5%)</w:t>
            </w:r>
          </w:p>
        </w:tc>
        <w:tc>
          <w:tcPr>
            <w:tcW w:w="2521" w:type="dxa"/>
            <w:vAlign w:val="center"/>
          </w:tcPr>
          <w:p w14:paraId="683A9BF5" w14:textId="7519317E" w:rsidR="00E61908" w:rsidRPr="00E61908" w:rsidRDefault="00E61908" w:rsidP="005A19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19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 (14.0%)</w:t>
            </w:r>
          </w:p>
        </w:tc>
        <w:tc>
          <w:tcPr>
            <w:tcW w:w="2520" w:type="dxa"/>
            <w:vAlign w:val="center"/>
          </w:tcPr>
          <w:p w14:paraId="2B7DEA69" w14:textId="628C97AC" w:rsidR="00E61908" w:rsidRPr="00E61908" w:rsidRDefault="00E61908" w:rsidP="005A19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19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 (11.5%)</w:t>
            </w:r>
          </w:p>
        </w:tc>
      </w:tr>
    </w:tbl>
    <w:p w14:paraId="35E35A4D" w14:textId="77777777" w:rsidR="00D27E5E" w:rsidRDefault="00D27E5E" w:rsidP="00D27E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D7B50E" w14:textId="77777777" w:rsidR="00E61908" w:rsidRDefault="00E61908" w:rsidP="00D27E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4981DF" w14:textId="77777777" w:rsidR="00E61908" w:rsidRDefault="00E61908" w:rsidP="00D27E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083329" w14:textId="77777777" w:rsidR="00E61908" w:rsidRDefault="00E61908" w:rsidP="00D27E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9F92FE" w14:textId="77777777" w:rsidR="00E61908" w:rsidRDefault="00E61908" w:rsidP="00D27E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D71814" w14:textId="77777777" w:rsidR="00E61908" w:rsidRDefault="00E61908" w:rsidP="00D27E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C39034" w14:textId="77777777" w:rsidR="00E61908" w:rsidRDefault="00E61908" w:rsidP="00D27E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957184" w14:textId="77777777" w:rsidR="0012438C" w:rsidRDefault="0012438C" w:rsidP="00D27E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30B04A" w14:textId="77777777" w:rsidR="0012438C" w:rsidRDefault="0012438C" w:rsidP="00D27E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E7F0D5" w14:textId="77777777" w:rsidR="0012438C" w:rsidRDefault="0012438C" w:rsidP="00D27E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800C09" w14:textId="77777777" w:rsidR="00E61908" w:rsidRDefault="00E61908" w:rsidP="00D27E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5A7362" w14:textId="77777777" w:rsidR="00E61908" w:rsidRPr="00D27E5E" w:rsidRDefault="00E61908" w:rsidP="00D27E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466282" w14:textId="77777777" w:rsidR="00D27E5E" w:rsidRDefault="00D27E5E" w:rsidP="00D27E5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21BF0C4" w14:textId="77777777" w:rsidR="00267733" w:rsidRDefault="00267733" w:rsidP="00D27E5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sectPr w:rsidR="00267733" w:rsidSect="00AC1C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966"/>
    <w:rsid w:val="00025EE6"/>
    <w:rsid w:val="00082444"/>
    <w:rsid w:val="00121AEA"/>
    <w:rsid w:val="0012438C"/>
    <w:rsid w:val="0016627D"/>
    <w:rsid w:val="00186C85"/>
    <w:rsid w:val="001B00EF"/>
    <w:rsid w:val="001B1CEE"/>
    <w:rsid w:val="001E4F17"/>
    <w:rsid w:val="00221B3E"/>
    <w:rsid w:val="00241A7E"/>
    <w:rsid w:val="00263F20"/>
    <w:rsid w:val="00267733"/>
    <w:rsid w:val="002A2F10"/>
    <w:rsid w:val="002B1709"/>
    <w:rsid w:val="002B7CAF"/>
    <w:rsid w:val="002C7259"/>
    <w:rsid w:val="002D3D47"/>
    <w:rsid w:val="002E72C8"/>
    <w:rsid w:val="003371B1"/>
    <w:rsid w:val="003623DA"/>
    <w:rsid w:val="00394284"/>
    <w:rsid w:val="003A4966"/>
    <w:rsid w:val="003A5AD4"/>
    <w:rsid w:val="003B69C5"/>
    <w:rsid w:val="003D4857"/>
    <w:rsid w:val="003E2017"/>
    <w:rsid w:val="004B3DC7"/>
    <w:rsid w:val="004B5888"/>
    <w:rsid w:val="004B60C1"/>
    <w:rsid w:val="004C3A55"/>
    <w:rsid w:val="004C5696"/>
    <w:rsid w:val="004F45FB"/>
    <w:rsid w:val="0053387C"/>
    <w:rsid w:val="00596FE2"/>
    <w:rsid w:val="005A1946"/>
    <w:rsid w:val="005B1719"/>
    <w:rsid w:val="005E6E84"/>
    <w:rsid w:val="00612206"/>
    <w:rsid w:val="0063033C"/>
    <w:rsid w:val="006635D7"/>
    <w:rsid w:val="0069122A"/>
    <w:rsid w:val="006E1990"/>
    <w:rsid w:val="006E235A"/>
    <w:rsid w:val="006E40B0"/>
    <w:rsid w:val="0070428B"/>
    <w:rsid w:val="00714580"/>
    <w:rsid w:val="00717C85"/>
    <w:rsid w:val="00745B4E"/>
    <w:rsid w:val="00760D41"/>
    <w:rsid w:val="0076657F"/>
    <w:rsid w:val="007856D0"/>
    <w:rsid w:val="007A254F"/>
    <w:rsid w:val="007C4FA6"/>
    <w:rsid w:val="007C5C49"/>
    <w:rsid w:val="007C71A6"/>
    <w:rsid w:val="007F6157"/>
    <w:rsid w:val="00814707"/>
    <w:rsid w:val="008B2F9F"/>
    <w:rsid w:val="008E5C94"/>
    <w:rsid w:val="008F081C"/>
    <w:rsid w:val="0090690D"/>
    <w:rsid w:val="009134AB"/>
    <w:rsid w:val="009155FE"/>
    <w:rsid w:val="00923FEF"/>
    <w:rsid w:val="0092576A"/>
    <w:rsid w:val="009842D6"/>
    <w:rsid w:val="00985D37"/>
    <w:rsid w:val="009A4843"/>
    <w:rsid w:val="009D3C56"/>
    <w:rsid w:val="009E1B01"/>
    <w:rsid w:val="009F42A1"/>
    <w:rsid w:val="00A04380"/>
    <w:rsid w:val="00A1139A"/>
    <w:rsid w:val="00A64C80"/>
    <w:rsid w:val="00A91950"/>
    <w:rsid w:val="00AC1C3B"/>
    <w:rsid w:val="00AF719C"/>
    <w:rsid w:val="00B005DA"/>
    <w:rsid w:val="00B328E7"/>
    <w:rsid w:val="00B54625"/>
    <w:rsid w:val="00B84530"/>
    <w:rsid w:val="00BA4E5C"/>
    <w:rsid w:val="00BA5AAF"/>
    <w:rsid w:val="00C16C8E"/>
    <w:rsid w:val="00C17104"/>
    <w:rsid w:val="00C53125"/>
    <w:rsid w:val="00C54ABE"/>
    <w:rsid w:val="00C67A84"/>
    <w:rsid w:val="00C803CA"/>
    <w:rsid w:val="00CA3097"/>
    <w:rsid w:val="00CA47E7"/>
    <w:rsid w:val="00CA6750"/>
    <w:rsid w:val="00CB1F64"/>
    <w:rsid w:val="00D1230C"/>
    <w:rsid w:val="00D129E5"/>
    <w:rsid w:val="00D223DD"/>
    <w:rsid w:val="00D27E5E"/>
    <w:rsid w:val="00D52C93"/>
    <w:rsid w:val="00D95839"/>
    <w:rsid w:val="00DA2340"/>
    <w:rsid w:val="00DD438E"/>
    <w:rsid w:val="00DE069E"/>
    <w:rsid w:val="00E11A47"/>
    <w:rsid w:val="00E158D9"/>
    <w:rsid w:val="00E16F02"/>
    <w:rsid w:val="00E274FE"/>
    <w:rsid w:val="00E61908"/>
    <w:rsid w:val="00E75252"/>
    <w:rsid w:val="00E8420A"/>
    <w:rsid w:val="00E91441"/>
    <w:rsid w:val="00EA318D"/>
    <w:rsid w:val="00EB588F"/>
    <w:rsid w:val="00ED6786"/>
    <w:rsid w:val="00EF516D"/>
    <w:rsid w:val="00F52D91"/>
    <w:rsid w:val="00F54610"/>
    <w:rsid w:val="00F66325"/>
    <w:rsid w:val="00F6726F"/>
    <w:rsid w:val="00F82F75"/>
    <w:rsid w:val="00FA6541"/>
    <w:rsid w:val="00FA6D6B"/>
    <w:rsid w:val="00FC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4DC61"/>
  <w15:chartTrackingRefBased/>
  <w15:docId w15:val="{19D3E7BB-B36E-4F9C-B901-96A5F49D6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31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24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C531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8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8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903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ebat</dc:creator>
  <cp:keywords/>
  <dc:description/>
  <cp:lastModifiedBy>SONY</cp:lastModifiedBy>
  <cp:revision>23</cp:revision>
  <dcterms:created xsi:type="dcterms:W3CDTF">2024-03-12T08:18:00Z</dcterms:created>
  <dcterms:modified xsi:type="dcterms:W3CDTF">2024-11-05T22:13:00Z</dcterms:modified>
</cp:coreProperties>
</file>